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7D8804D9" w:rsidR="00FB3483" w:rsidRPr="006637FF" w:rsidRDefault="00775FC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30C23E2" w:rsidR="00FB3483" w:rsidRPr="006637FF" w:rsidRDefault="00775FC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841BF1B" w:rsidR="00FB3483" w:rsidRPr="006637FF" w:rsidRDefault="0074552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01AE2B66" w:rsidR="00FB3483" w:rsidRPr="006637FF" w:rsidRDefault="00775FC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B04DF6A" w:rsidR="00FB3483" w:rsidRPr="006637FF" w:rsidRDefault="00775FC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2C0C2F3" w:rsidR="00FB3483" w:rsidRPr="006637FF" w:rsidRDefault="00775FC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C849C96" w:rsidR="00FB3483" w:rsidRPr="006637FF" w:rsidRDefault="00775FC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3B6BC86E" w:rsidR="00FB3483" w:rsidRPr="006637FF" w:rsidRDefault="00775FC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4975DD9" w:rsidR="00930A31" w:rsidRPr="006637FF" w:rsidRDefault="00775FC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4E0F6BE8" w:rsidR="00930A31" w:rsidRPr="006637FF" w:rsidRDefault="00775FC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6B2B3FEC" w:rsidR="00077B44" w:rsidRPr="006637FF" w:rsidRDefault="0074552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(page </w:t>
            </w:r>
            <w:r w:rsidR="006C258E">
              <w:rPr>
                <w:rFonts w:ascii="Arial" w:hAnsi="Arial" w:cs="Arial"/>
                <w:color w:val="auto"/>
                <w:sz w:val="22"/>
                <w:szCs w:val="22"/>
              </w:rPr>
              <w:t>53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9F30929" w:rsidR="00077B44" w:rsidRPr="006637FF" w:rsidRDefault="00775FC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271AF93A" w:rsidR="00947707" w:rsidRPr="00930A31" w:rsidRDefault="00ED4F98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721EEA9A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2F716D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C258E"/>
    <w:rsid w:val="006E5FE2"/>
    <w:rsid w:val="006F3BA6"/>
    <w:rsid w:val="00721B8F"/>
    <w:rsid w:val="00726794"/>
    <w:rsid w:val="007323C7"/>
    <w:rsid w:val="00745523"/>
    <w:rsid w:val="0077253C"/>
    <w:rsid w:val="00775FCD"/>
    <w:rsid w:val="008501CE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ED4F98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licja Beksinska</cp:lastModifiedBy>
  <cp:revision>5</cp:revision>
  <cp:lastPrinted>2020-11-24T03:02:00Z</cp:lastPrinted>
  <dcterms:created xsi:type="dcterms:W3CDTF">2022-06-30T10:10:00Z</dcterms:created>
  <dcterms:modified xsi:type="dcterms:W3CDTF">2022-10-04T16:23:00Z</dcterms:modified>
</cp:coreProperties>
</file>